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F290E" w14:textId="032EF932" w:rsidR="00502F7A" w:rsidRDefault="00502F7A" w:rsidP="00502F7A">
      <w:pPr>
        <w:spacing w:line="240" w:lineRule="auto"/>
        <w:jc w:val="both"/>
        <w:rPr>
          <w:rFonts w:cstheme="minorHAnsi"/>
          <w:sz w:val="24"/>
          <w:szCs w:val="24"/>
        </w:rPr>
      </w:pPr>
      <w:bookmarkStart w:id="0" w:name="_Hlk145668438"/>
      <w:bookmarkStart w:id="1" w:name="_Hlk134195450"/>
      <w:r w:rsidRPr="0008630E">
        <w:rPr>
          <w:rFonts w:cstheme="minorHAnsi"/>
          <w:b/>
          <w:bCs/>
          <w:sz w:val="24"/>
          <w:szCs w:val="24"/>
        </w:rPr>
        <w:t xml:space="preserve">Table </w:t>
      </w:r>
      <w:r w:rsidR="00E40DA9">
        <w:rPr>
          <w:rFonts w:cstheme="minorHAnsi"/>
          <w:b/>
          <w:bCs/>
          <w:sz w:val="24"/>
          <w:szCs w:val="24"/>
        </w:rPr>
        <w:t>S</w:t>
      </w:r>
      <w:r w:rsidR="009C774C">
        <w:rPr>
          <w:rFonts w:cstheme="minorHAnsi"/>
          <w:b/>
          <w:bCs/>
          <w:sz w:val="24"/>
          <w:szCs w:val="24"/>
        </w:rPr>
        <w:t>2</w:t>
      </w:r>
      <w:r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="006D1B1B">
        <w:rPr>
          <w:rFonts w:cstheme="minorHAnsi"/>
          <w:sz w:val="24"/>
          <w:szCs w:val="24"/>
        </w:rPr>
        <w:t>Haplotypes</w:t>
      </w:r>
      <w:r>
        <w:rPr>
          <w:rFonts w:cstheme="minorHAnsi"/>
          <w:sz w:val="24"/>
          <w:szCs w:val="24"/>
        </w:rPr>
        <w:t xml:space="preserve"> based on CYP51 mutations in </w:t>
      </w:r>
      <w:r>
        <w:rPr>
          <w:rFonts w:cstheme="minorHAnsi"/>
          <w:i/>
          <w:iCs/>
          <w:sz w:val="24"/>
          <w:szCs w:val="24"/>
        </w:rPr>
        <w:t xml:space="preserve">Z. </w:t>
      </w:r>
      <w:proofErr w:type="spellStart"/>
      <w:r>
        <w:rPr>
          <w:rFonts w:cstheme="minorHAnsi"/>
          <w:i/>
          <w:iCs/>
          <w:sz w:val="24"/>
          <w:szCs w:val="24"/>
        </w:rPr>
        <w:t>tritici</w:t>
      </w:r>
      <w:proofErr w:type="spellEnd"/>
      <w:r>
        <w:rPr>
          <w:rFonts w:cstheme="minorHAnsi"/>
          <w:i/>
          <w:iCs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ield populations</w:t>
      </w:r>
      <w:r w:rsidR="006D1B1B">
        <w:rPr>
          <w:rFonts w:cstheme="minorHAnsi"/>
          <w:sz w:val="24"/>
          <w:szCs w:val="24"/>
        </w:rPr>
        <w:t xml:space="preserve"> identified during this study</w:t>
      </w:r>
      <w:r>
        <w:rPr>
          <w:rFonts w:cstheme="minorHAnsi"/>
          <w:sz w:val="24"/>
          <w:szCs w:val="24"/>
        </w:rPr>
        <w:t xml:space="preserve">. </w:t>
      </w:r>
      <w:r w:rsidR="00F97F60">
        <w:rPr>
          <w:rFonts w:cstheme="minorHAnsi"/>
          <w:sz w:val="24"/>
          <w:szCs w:val="24"/>
        </w:rPr>
        <w:t xml:space="preserve">The WT haplotype has </w:t>
      </w:r>
      <w:proofErr w:type="gramStart"/>
      <w:r w:rsidR="00F97F60">
        <w:rPr>
          <w:rFonts w:cstheme="minorHAnsi"/>
          <w:sz w:val="24"/>
          <w:szCs w:val="24"/>
        </w:rPr>
        <w:t>been added</w:t>
      </w:r>
      <w:proofErr w:type="gramEnd"/>
      <w:r w:rsidR="00F97F60">
        <w:rPr>
          <w:rFonts w:cstheme="minorHAnsi"/>
          <w:sz w:val="24"/>
          <w:szCs w:val="24"/>
        </w:rPr>
        <w:t xml:space="preserve"> for reference purposes and haplotypes highlighted in grey represent new findings.</w:t>
      </w:r>
    </w:p>
    <w:tbl>
      <w:tblPr>
        <w:tblW w:w="1304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09"/>
        <w:gridCol w:w="691"/>
        <w:gridCol w:w="691"/>
        <w:gridCol w:w="691"/>
        <w:gridCol w:w="691"/>
        <w:gridCol w:w="691"/>
        <w:gridCol w:w="691"/>
        <w:gridCol w:w="690"/>
        <w:gridCol w:w="690"/>
        <w:gridCol w:w="690"/>
        <w:gridCol w:w="690"/>
        <w:gridCol w:w="671"/>
        <w:gridCol w:w="671"/>
        <w:gridCol w:w="690"/>
        <w:gridCol w:w="690"/>
        <w:gridCol w:w="671"/>
        <w:gridCol w:w="671"/>
        <w:gridCol w:w="1266"/>
      </w:tblGrid>
      <w:tr w:rsidR="00113823" w:rsidRPr="00824D24" w14:paraId="21E24894" w14:textId="77777777" w:rsidTr="00113823">
        <w:trPr>
          <w:trHeight w:val="6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C951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2" w:name="_Hlk532898914"/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plo-type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5E9FD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50 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E6647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134 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683B0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136 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6E53C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188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15045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14ED7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379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A7DE6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381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CBAB2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410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305D9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459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41EBD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460 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C0862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6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A7BA1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1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5BC36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524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22C98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165 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5C046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7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1D6B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5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B3922" w14:textId="77777777" w:rsidR="00881761" w:rsidRPr="00D31377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137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pstream regulation insert size</w:t>
            </w:r>
          </w:p>
        </w:tc>
      </w:tr>
      <w:tr w:rsidR="00753B1D" w:rsidRPr="00824D24" w14:paraId="139122AE" w14:textId="77777777" w:rsidTr="00881761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1070D71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WT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69B59F5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L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0D6BE6F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D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95470AA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V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772F724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7B710B2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N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450877EC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0ED6AEE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I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F2C1044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878D872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Y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F145BCB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G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1B122E13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Y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237E52A4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03518D9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S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0070A4F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9234B7F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I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A1415F7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E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F9B5B82" w14:textId="77777777" w:rsidR="00881761" w:rsidRPr="00F97F60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97F60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0</w:t>
            </w:r>
          </w:p>
        </w:tc>
      </w:tr>
      <w:tr w:rsidR="00113823" w:rsidRPr="00824D24" w14:paraId="7A01BC18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73C1D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3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9E341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FE95C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869D4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0CA26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6C1A4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F77EA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7FC7D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E0EE5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E259C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590E8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5202B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0169E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09520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5AB6A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DE397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0E8C7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EFAB9" w14:textId="39E6DDA1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681535B4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99E1DA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D26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A28DC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E5066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F0FAE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949A6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FE2C6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B9760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B28BA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61BF2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AEB7B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89BFC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4E546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C4FEC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2F1FE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A6E6D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AF436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78054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2DFA5" w14:textId="7219335F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4F10CFFD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76773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E3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9E9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CB6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831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0E9A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C713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70785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6DC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DB3D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955C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CE49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AC1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C2CF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29E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1FD2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9752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0CEB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6D8AA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337E6564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7F21A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E4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BD7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646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A0D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AB87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BE7A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1A14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8E9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D0B1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FDE2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9713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A4B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1213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931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FCDD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7EF0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964B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9886A" w14:textId="6FFD9D60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39775829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46EE5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E5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F83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4681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F5B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8624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DD94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517E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47F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09DA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D33B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4B1D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5DB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F83F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FF0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4C19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4DF0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E044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3DF1" w14:textId="0B85AB19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5804B0BA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DF709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E8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DB7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1BA0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2E1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BFA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AC12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16C4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E1F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FC80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9501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362B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F6C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A1AE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648F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9DEA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0A6D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D094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8CE38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66C9ADBD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CA357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E9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31D4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7942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C323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FB78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116F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7BC33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E31D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AB27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C486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28FD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48DE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3F73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0946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B45C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0F33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FF5A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FCBA0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800</w:t>
            </w:r>
          </w:p>
        </w:tc>
      </w:tr>
      <w:tr w:rsidR="00113823" w:rsidRPr="00824D24" w14:paraId="66735B81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B21D2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E25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D604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3B90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EC3B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4DA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24C2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F75D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8898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FEFE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278A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BB0D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C83A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332D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37E5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3781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3276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B8FD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9AA0F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3823" w:rsidRPr="00824D24" w14:paraId="48A14F8F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4C0F5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F2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B287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BE5D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D8B7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C926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79E6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5651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4AEC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1C65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2940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4BE2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EFB0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17C8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4503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5444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89DB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7A4D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A9AE6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113823" w:rsidRPr="00824D24" w14:paraId="4408CFCF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5F6AA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F4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4D02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2D79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4964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5783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A34D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A321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14EB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6781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9AC2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E049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23BE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168E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2718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9714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B7D9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E1C8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9433F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414C3964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92359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F6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DDD6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4A57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CC4A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0652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FB8F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6D76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2932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478B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6EE3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EDFE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3B8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8234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F0D7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4C64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689A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B949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F9B20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031AAE46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27A4F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F7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FF6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47F3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0DD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8EFC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FACB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0E13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99F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819B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EF61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3B92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F7F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CD24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B473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7813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3EC7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3B64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5615F" w14:textId="77777777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13823" w:rsidRPr="00824D24" w14:paraId="7BD80C9B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C70A6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F8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532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7DD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B0C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A048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96F4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E42B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5D7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8892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27EC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74BF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7C1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9B3B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C3B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0C83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D376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2389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2B79A" w14:textId="023A7616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597A8E2A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9B17A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F17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A754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2FEF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C041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6201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CD25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DCFD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C019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6C3F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7E19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582E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B516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E977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568C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25FA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B97B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7A3A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E9158" w14:textId="2CD58213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43997D78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ACC1D5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F19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4D81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3417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3ABA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DFB3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18AA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2223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8164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BDB1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0E2C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831C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A581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2380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D644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BCC0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0290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1BEC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02FE9" w14:textId="77777777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6B4A039A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6F2FBE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F20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7935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C729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583C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CDFC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3E18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0AE6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F405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3454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5BD8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51DA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EF37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01D9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BE42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C6BC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FB9A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78B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DC2AB" w14:textId="77777777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113823" w:rsidRPr="00824D24" w14:paraId="26FD2C9C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80CB7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G1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ACA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8A39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99E2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B32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E840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B179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038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7EA1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805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AF5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994F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6A3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157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8C99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9DC5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73B4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7FFC" w14:textId="15EBDF42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0B3D892B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524D4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G2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2AFC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E728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CB44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DF99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DA69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CA94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7BC8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83A7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6F21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3466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0F7F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6C0E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38B3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10F2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F384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E4E2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96359" w14:textId="14E09DFA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881761" w:rsidRPr="00824D24" w14:paraId="5F397033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3E646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G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5F95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BB71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B5BB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B944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3ECC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0A56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54E8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29E8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7B8A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4511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69D9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88E5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9509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6429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4A2F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CEC5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2D2AB" w14:textId="75E7644E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113823" w:rsidRPr="00824D24" w14:paraId="1185D4D2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CA95E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G9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A66B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480E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3189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3CC9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8600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9C98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64FF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56DB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E38C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41DF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DEB5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9357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4715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DEEE6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2DFE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4351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4EE6C" w14:textId="77777777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113823" w:rsidRPr="00824D24" w14:paraId="7EC89676" w14:textId="77777777" w:rsidTr="00113823">
        <w:trPr>
          <w:trHeight w:val="300"/>
        </w:trPr>
        <w:tc>
          <w:tcPr>
            <w:tcW w:w="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422FEA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G10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5039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8958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DEAD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6D87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672B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AEE5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5FA4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FA05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6A03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E295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3C42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8905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7203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BD56B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731E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14D9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9A2CC" w14:textId="77777777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881761" w:rsidRPr="00824D24" w14:paraId="0DFB1C34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4118D6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G1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2C03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46B7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BDFF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BECD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D7F9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40FB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B5C6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4F0D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7AFF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72E8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0465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7168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8F9B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18B52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AA37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D6AB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4A715" w14:textId="72F4EE19" w:rsidR="00881761" w:rsidRPr="00B332D0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881761" w:rsidRPr="00824D24" w14:paraId="284FD74D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75A006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lastRenderedPageBreak/>
              <w:t>G1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FBA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BA1C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C37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1EA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049E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F922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082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A0C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EAD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910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584B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3B6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D91B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D101F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056E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25CA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9DEEA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881761" w:rsidRPr="00824D24" w14:paraId="4D9A2B68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57F55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H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BB1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F573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A86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3FD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5B8A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A2DF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5A1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4F9A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63D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353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9AB1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4DD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C1B5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0817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45F7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E536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1AE91" w14:textId="395F31FD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/800</w:t>
            </w:r>
          </w:p>
        </w:tc>
      </w:tr>
      <w:tr w:rsidR="00881761" w:rsidRPr="00824D24" w14:paraId="752C7C5B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0009C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H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339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D112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26F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A53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0E94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2CF9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C80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403B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8CC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729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4310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6E8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053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501B3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EE70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1B77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7DB05" w14:textId="140D88F6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881761" w:rsidRPr="00824D24" w14:paraId="6C67EBC7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9808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H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4572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1453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A4AF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9DD3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228D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494E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0ED2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6FAD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0CAE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451A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EA41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976B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B65EE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21814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28F1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7EDF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13F06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881761" w:rsidRPr="00824D24" w14:paraId="668B0889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D1086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H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DFC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90C9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FBE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B5F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3ACF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0A68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48F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6DCC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104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AC7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F2DC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C4A6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F078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5EF1B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2AB8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B809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1B26C" w14:textId="664BF4DF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881761" w:rsidRPr="00824D24" w14:paraId="7E555E1C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9B2FBD" w14:textId="611B39C4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H1</w:t>
            </w:r>
            <w:r w:rsidR="003A104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1073" w14:textId="77777777" w:rsidR="00881761" w:rsidRPr="000F27F2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27F2"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AB46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7250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B9C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39D4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DAB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AF3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5FAE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BB9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7EA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EC55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5BF8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498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9AD3" w14:textId="77777777" w:rsidR="00881761" w:rsidRPr="00824D24" w:rsidRDefault="00881761" w:rsidP="00502F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97D0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D35A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01A8B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881761" w:rsidRPr="00824D24" w14:paraId="1F63CD7B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085049" w14:textId="1E3E576D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H1</w:t>
            </w:r>
            <w:r w:rsidR="003A104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CBA97" w14:textId="77777777" w:rsidR="00881761" w:rsidRPr="000F27F2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27F2"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F03E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6897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4896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6DBD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CD9B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A139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D1E0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4EA07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2C3F8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4C82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E54F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E12F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A975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E0B3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8EC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132D1" w14:textId="0AFDEF00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881761" w:rsidRPr="00824D24" w14:paraId="284F4705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6ADB6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I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F4D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787C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265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251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A57A3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0C34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99E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05EC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D28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B979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6196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FC2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6B4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39024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D71C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2715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35AEC" w14:textId="1E779806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</w:tr>
      <w:tr w:rsidR="00881761" w:rsidRPr="00824D24" w14:paraId="371FC418" w14:textId="77777777" w:rsidTr="00113823">
        <w:trPr>
          <w:trHeight w:val="300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EB39A2" w14:textId="77777777" w:rsidR="00881761" w:rsidRPr="00D1795E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1795E">
              <w:rPr>
                <w:rFonts w:ascii="Calibri" w:hAnsi="Calibri" w:cs="Calibri"/>
                <w:color w:val="000000"/>
              </w:rPr>
              <w:t>I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EE4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78EA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8DD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DC75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D366B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95F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F311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C72DE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A87C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6BA6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1878A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7082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E79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B81AD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A8530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47D3F" w14:textId="77777777" w:rsidR="00881761" w:rsidRPr="00824D24" w:rsidRDefault="00881761" w:rsidP="00502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5A8A4" w14:textId="77777777" w:rsidR="00881761" w:rsidRDefault="00881761" w:rsidP="00502F7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bookmarkEnd w:id="2"/>
    </w:tbl>
    <w:p w14:paraId="0EE6D069" w14:textId="77777777" w:rsidR="00502F7A" w:rsidRDefault="00502F7A" w:rsidP="00502F7A">
      <w:pPr>
        <w:spacing w:after="160" w:line="240" w:lineRule="auto"/>
        <w:rPr>
          <w:rFonts w:cstheme="minorHAnsi"/>
          <w:sz w:val="24"/>
          <w:szCs w:val="24"/>
        </w:rPr>
      </w:pPr>
    </w:p>
    <w:bookmarkEnd w:id="0"/>
    <w:bookmarkEnd w:id="1"/>
    <w:sectPr w:rsidR="00502F7A" w:rsidSect="001138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EC87D" w14:textId="77777777" w:rsidR="008B7D83" w:rsidRDefault="008B7D83" w:rsidP="009839B8">
      <w:pPr>
        <w:spacing w:after="0" w:line="240" w:lineRule="auto"/>
      </w:pPr>
      <w:r>
        <w:separator/>
      </w:r>
    </w:p>
  </w:endnote>
  <w:endnote w:type="continuationSeparator" w:id="0">
    <w:p w14:paraId="455790E3" w14:textId="77777777" w:rsidR="008B7D83" w:rsidRDefault="008B7D83" w:rsidP="00983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1DB87" w14:textId="77777777" w:rsidR="008B7D83" w:rsidRDefault="008B7D83" w:rsidP="009839B8">
      <w:pPr>
        <w:spacing w:after="0" w:line="240" w:lineRule="auto"/>
      </w:pPr>
      <w:r>
        <w:separator/>
      </w:r>
    </w:p>
  </w:footnote>
  <w:footnote w:type="continuationSeparator" w:id="0">
    <w:p w14:paraId="4558E091" w14:textId="77777777" w:rsidR="008B7D83" w:rsidRDefault="008B7D83" w:rsidP="009839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64FD8"/>
    <w:multiLevelType w:val="hybridMultilevel"/>
    <w:tmpl w:val="729088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304AA3"/>
    <w:multiLevelType w:val="hybridMultilevel"/>
    <w:tmpl w:val="384666C4"/>
    <w:lvl w:ilvl="0" w:tplc="9C9694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6C2472"/>
    <w:multiLevelType w:val="hybridMultilevel"/>
    <w:tmpl w:val="E19E1938"/>
    <w:lvl w:ilvl="0" w:tplc="A60E1B7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CD97761"/>
    <w:multiLevelType w:val="hybridMultilevel"/>
    <w:tmpl w:val="0E843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00691"/>
    <w:multiLevelType w:val="hybridMultilevel"/>
    <w:tmpl w:val="B9D0F07E"/>
    <w:lvl w:ilvl="0" w:tplc="2E583F16">
      <w:start w:val="99"/>
      <w:numFmt w:val="bullet"/>
      <w:lvlText w:val=""/>
      <w:lvlJc w:val="left"/>
      <w:pPr>
        <w:ind w:left="785" w:hanging="360"/>
      </w:pPr>
      <w:rPr>
        <w:rFonts w:ascii="Symbol" w:eastAsiaTheme="minorHAnsi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4F4E3B1E"/>
    <w:multiLevelType w:val="hybridMultilevel"/>
    <w:tmpl w:val="185E4B72"/>
    <w:lvl w:ilvl="0" w:tplc="5E5A343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520BB2"/>
    <w:multiLevelType w:val="hybridMultilevel"/>
    <w:tmpl w:val="948AF3E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09A400D"/>
    <w:multiLevelType w:val="hybridMultilevel"/>
    <w:tmpl w:val="657839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126952"/>
    <w:multiLevelType w:val="hybridMultilevel"/>
    <w:tmpl w:val="6CD49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EC0EAE"/>
    <w:multiLevelType w:val="hybridMultilevel"/>
    <w:tmpl w:val="F3DCC60E"/>
    <w:lvl w:ilvl="0" w:tplc="83FE2F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A31313"/>
    <w:multiLevelType w:val="hybridMultilevel"/>
    <w:tmpl w:val="184209AA"/>
    <w:lvl w:ilvl="0" w:tplc="9EC2207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744303">
    <w:abstractNumId w:val="3"/>
  </w:num>
  <w:num w:numId="2" w16cid:durableId="170723566">
    <w:abstractNumId w:val="6"/>
  </w:num>
  <w:num w:numId="3" w16cid:durableId="25831762">
    <w:abstractNumId w:val="7"/>
  </w:num>
  <w:num w:numId="4" w16cid:durableId="113401631">
    <w:abstractNumId w:val="10"/>
  </w:num>
  <w:num w:numId="5" w16cid:durableId="734085056">
    <w:abstractNumId w:val="0"/>
  </w:num>
  <w:num w:numId="6" w16cid:durableId="894127799">
    <w:abstractNumId w:val="8"/>
  </w:num>
  <w:num w:numId="7" w16cid:durableId="469639703">
    <w:abstractNumId w:val="4"/>
  </w:num>
  <w:num w:numId="8" w16cid:durableId="269630542">
    <w:abstractNumId w:val="9"/>
  </w:num>
  <w:num w:numId="9" w16cid:durableId="1811165114">
    <w:abstractNumId w:val="5"/>
  </w:num>
  <w:num w:numId="10" w16cid:durableId="229121437">
    <w:abstractNumId w:val="2"/>
  </w:num>
  <w:num w:numId="11" w16cid:durableId="1235428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st Mgmt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40E4"/>
    <w:rsid w:val="00002468"/>
    <w:rsid w:val="00004C64"/>
    <w:rsid w:val="00006CE7"/>
    <w:rsid w:val="000148D6"/>
    <w:rsid w:val="000170E8"/>
    <w:rsid w:val="00021AB1"/>
    <w:rsid w:val="00025CCC"/>
    <w:rsid w:val="00026C10"/>
    <w:rsid w:val="00027630"/>
    <w:rsid w:val="00034C28"/>
    <w:rsid w:val="00053843"/>
    <w:rsid w:val="000539A1"/>
    <w:rsid w:val="000558EB"/>
    <w:rsid w:val="000565A0"/>
    <w:rsid w:val="00065241"/>
    <w:rsid w:val="0007060E"/>
    <w:rsid w:val="0008110A"/>
    <w:rsid w:val="00084D6A"/>
    <w:rsid w:val="0008630E"/>
    <w:rsid w:val="000918E2"/>
    <w:rsid w:val="000A236F"/>
    <w:rsid w:val="000A253A"/>
    <w:rsid w:val="000B3C15"/>
    <w:rsid w:val="000C1792"/>
    <w:rsid w:val="000C7764"/>
    <w:rsid w:val="000D0139"/>
    <w:rsid w:val="000D2D9B"/>
    <w:rsid w:val="000D5D53"/>
    <w:rsid w:val="000E0B9E"/>
    <w:rsid w:val="000E1936"/>
    <w:rsid w:val="000E1B19"/>
    <w:rsid w:val="000E675E"/>
    <w:rsid w:val="000F163E"/>
    <w:rsid w:val="000F2683"/>
    <w:rsid w:val="000F27F2"/>
    <w:rsid w:val="000F3CD5"/>
    <w:rsid w:val="000F5A67"/>
    <w:rsid w:val="000F6491"/>
    <w:rsid w:val="00103DEA"/>
    <w:rsid w:val="0010476F"/>
    <w:rsid w:val="0011339B"/>
    <w:rsid w:val="00113823"/>
    <w:rsid w:val="00116289"/>
    <w:rsid w:val="001271A4"/>
    <w:rsid w:val="00127EC3"/>
    <w:rsid w:val="0013071F"/>
    <w:rsid w:val="00131E08"/>
    <w:rsid w:val="001320C8"/>
    <w:rsid w:val="00135FE4"/>
    <w:rsid w:val="00137860"/>
    <w:rsid w:val="00137CEB"/>
    <w:rsid w:val="001533DE"/>
    <w:rsid w:val="00154C2D"/>
    <w:rsid w:val="0016443D"/>
    <w:rsid w:val="0017071C"/>
    <w:rsid w:val="0017162A"/>
    <w:rsid w:val="00174F09"/>
    <w:rsid w:val="001840E4"/>
    <w:rsid w:val="00196118"/>
    <w:rsid w:val="001A27F4"/>
    <w:rsid w:val="001A62D5"/>
    <w:rsid w:val="001A7A65"/>
    <w:rsid w:val="001B159B"/>
    <w:rsid w:val="001B42D7"/>
    <w:rsid w:val="001C0B01"/>
    <w:rsid w:val="001C4FF2"/>
    <w:rsid w:val="001D0716"/>
    <w:rsid w:val="001D2C1A"/>
    <w:rsid w:val="001D3257"/>
    <w:rsid w:val="001D7BF7"/>
    <w:rsid w:val="001E2A4A"/>
    <w:rsid w:val="001F18E7"/>
    <w:rsid w:val="001F5C4F"/>
    <w:rsid w:val="00200340"/>
    <w:rsid w:val="00206979"/>
    <w:rsid w:val="00214CE0"/>
    <w:rsid w:val="00224D02"/>
    <w:rsid w:val="00224D09"/>
    <w:rsid w:val="00230001"/>
    <w:rsid w:val="0023331E"/>
    <w:rsid w:val="0023378C"/>
    <w:rsid w:val="00234D70"/>
    <w:rsid w:val="00237AF7"/>
    <w:rsid w:val="00247802"/>
    <w:rsid w:val="00250BF7"/>
    <w:rsid w:val="002514E0"/>
    <w:rsid w:val="002600CE"/>
    <w:rsid w:val="00265E6E"/>
    <w:rsid w:val="00266050"/>
    <w:rsid w:val="00282C20"/>
    <w:rsid w:val="002943F0"/>
    <w:rsid w:val="002A01C6"/>
    <w:rsid w:val="002A37B7"/>
    <w:rsid w:val="002A3951"/>
    <w:rsid w:val="002B07F8"/>
    <w:rsid w:val="002B11AB"/>
    <w:rsid w:val="002B529A"/>
    <w:rsid w:val="002B6450"/>
    <w:rsid w:val="002C1DBF"/>
    <w:rsid w:val="002C3A54"/>
    <w:rsid w:val="002D0BD7"/>
    <w:rsid w:val="002D1497"/>
    <w:rsid w:val="002D1694"/>
    <w:rsid w:val="002D3C2A"/>
    <w:rsid w:val="002D408F"/>
    <w:rsid w:val="002E4077"/>
    <w:rsid w:val="002E582D"/>
    <w:rsid w:val="002F1F63"/>
    <w:rsid w:val="00301B3C"/>
    <w:rsid w:val="00301E09"/>
    <w:rsid w:val="00310981"/>
    <w:rsid w:val="00312F5C"/>
    <w:rsid w:val="00313E8B"/>
    <w:rsid w:val="00317874"/>
    <w:rsid w:val="003213F4"/>
    <w:rsid w:val="00325E7E"/>
    <w:rsid w:val="00342A09"/>
    <w:rsid w:val="00345051"/>
    <w:rsid w:val="0035474D"/>
    <w:rsid w:val="00357852"/>
    <w:rsid w:val="00357EE6"/>
    <w:rsid w:val="00370DA6"/>
    <w:rsid w:val="0037381B"/>
    <w:rsid w:val="003747F1"/>
    <w:rsid w:val="00374856"/>
    <w:rsid w:val="00376128"/>
    <w:rsid w:val="003A1041"/>
    <w:rsid w:val="003A39D8"/>
    <w:rsid w:val="003A6C0F"/>
    <w:rsid w:val="003A7937"/>
    <w:rsid w:val="003B357C"/>
    <w:rsid w:val="003B3FB3"/>
    <w:rsid w:val="003D451B"/>
    <w:rsid w:val="003D762D"/>
    <w:rsid w:val="003E71DA"/>
    <w:rsid w:val="003F2304"/>
    <w:rsid w:val="00416358"/>
    <w:rsid w:val="00416FEF"/>
    <w:rsid w:val="0042287D"/>
    <w:rsid w:val="00423354"/>
    <w:rsid w:val="00426737"/>
    <w:rsid w:val="004346CF"/>
    <w:rsid w:val="00434C95"/>
    <w:rsid w:val="00436A94"/>
    <w:rsid w:val="00455FEA"/>
    <w:rsid w:val="004568BF"/>
    <w:rsid w:val="00457DA6"/>
    <w:rsid w:val="0046129A"/>
    <w:rsid w:val="004628F8"/>
    <w:rsid w:val="004747DE"/>
    <w:rsid w:val="00480B7D"/>
    <w:rsid w:val="00484C3A"/>
    <w:rsid w:val="00497418"/>
    <w:rsid w:val="00497D59"/>
    <w:rsid w:val="004A35E1"/>
    <w:rsid w:val="004B33D4"/>
    <w:rsid w:val="004B549D"/>
    <w:rsid w:val="004B5FA3"/>
    <w:rsid w:val="004C7252"/>
    <w:rsid w:val="004C7A6E"/>
    <w:rsid w:val="004D034B"/>
    <w:rsid w:val="004D4A17"/>
    <w:rsid w:val="004D667B"/>
    <w:rsid w:val="004E0358"/>
    <w:rsid w:val="004E24D6"/>
    <w:rsid w:val="004E5D35"/>
    <w:rsid w:val="004E6D31"/>
    <w:rsid w:val="004E6FEC"/>
    <w:rsid w:val="004F2025"/>
    <w:rsid w:val="004F69C4"/>
    <w:rsid w:val="00501F1D"/>
    <w:rsid w:val="00502F7A"/>
    <w:rsid w:val="00503984"/>
    <w:rsid w:val="0050584C"/>
    <w:rsid w:val="00505B1D"/>
    <w:rsid w:val="00511D0D"/>
    <w:rsid w:val="005228FB"/>
    <w:rsid w:val="00524899"/>
    <w:rsid w:val="00524FCE"/>
    <w:rsid w:val="00540E55"/>
    <w:rsid w:val="0055188E"/>
    <w:rsid w:val="00553D37"/>
    <w:rsid w:val="00554A31"/>
    <w:rsid w:val="00555C37"/>
    <w:rsid w:val="005576C2"/>
    <w:rsid w:val="00575917"/>
    <w:rsid w:val="00575C66"/>
    <w:rsid w:val="0057638B"/>
    <w:rsid w:val="00576BD7"/>
    <w:rsid w:val="005859BA"/>
    <w:rsid w:val="00586B43"/>
    <w:rsid w:val="005936AD"/>
    <w:rsid w:val="00593F81"/>
    <w:rsid w:val="00597247"/>
    <w:rsid w:val="005A78EC"/>
    <w:rsid w:val="005B24AA"/>
    <w:rsid w:val="005C1C36"/>
    <w:rsid w:val="005D252D"/>
    <w:rsid w:val="00604A36"/>
    <w:rsid w:val="00607709"/>
    <w:rsid w:val="00610ED6"/>
    <w:rsid w:val="00611718"/>
    <w:rsid w:val="00612F52"/>
    <w:rsid w:val="00621F11"/>
    <w:rsid w:val="0062737B"/>
    <w:rsid w:val="00631743"/>
    <w:rsid w:val="00642D1D"/>
    <w:rsid w:val="0064774D"/>
    <w:rsid w:val="006579A0"/>
    <w:rsid w:val="00661AA5"/>
    <w:rsid w:val="00676930"/>
    <w:rsid w:val="006854AD"/>
    <w:rsid w:val="006A099C"/>
    <w:rsid w:val="006A467E"/>
    <w:rsid w:val="006A7F2A"/>
    <w:rsid w:val="006B1D68"/>
    <w:rsid w:val="006B7FEB"/>
    <w:rsid w:val="006C4D5A"/>
    <w:rsid w:val="006D0C67"/>
    <w:rsid w:val="006D1150"/>
    <w:rsid w:val="006D1B1B"/>
    <w:rsid w:val="006D3891"/>
    <w:rsid w:val="006E08AF"/>
    <w:rsid w:val="006E3F5D"/>
    <w:rsid w:val="006E736A"/>
    <w:rsid w:val="006F0722"/>
    <w:rsid w:val="006F4F1C"/>
    <w:rsid w:val="00704794"/>
    <w:rsid w:val="00707D88"/>
    <w:rsid w:val="007104DD"/>
    <w:rsid w:val="0072070C"/>
    <w:rsid w:val="00720F94"/>
    <w:rsid w:val="00722660"/>
    <w:rsid w:val="0072404A"/>
    <w:rsid w:val="0072442A"/>
    <w:rsid w:val="00725E08"/>
    <w:rsid w:val="00745ACA"/>
    <w:rsid w:val="00745C7C"/>
    <w:rsid w:val="00746F9A"/>
    <w:rsid w:val="00753B1D"/>
    <w:rsid w:val="00754BD9"/>
    <w:rsid w:val="0075728C"/>
    <w:rsid w:val="00765653"/>
    <w:rsid w:val="0077191F"/>
    <w:rsid w:val="00774CCE"/>
    <w:rsid w:val="00776B4D"/>
    <w:rsid w:val="0078247D"/>
    <w:rsid w:val="00787B4C"/>
    <w:rsid w:val="007905F7"/>
    <w:rsid w:val="00792FB1"/>
    <w:rsid w:val="00794C61"/>
    <w:rsid w:val="00796240"/>
    <w:rsid w:val="007B14FB"/>
    <w:rsid w:val="007C2458"/>
    <w:rsid w:val="007C2626"/>
    <w:rsid w:val="007C7366"/>
    <w:rsid w:val="007C7DBC"/>
    <w:rsid w:val="007D2994"/>
    <w:rsid w:val="007D499B"/>
    <w:rsid w:val="007E0885"/>
    <w:rsid w:val="007E4684"/>
    <w:rsid w:val="007E480B"/>
    <w:rsid w:val="007E702B"/>
    <w:rsid w:val="007F7EB1"/>
    <w:rsid w:val="0080034A"/>
    <w:rsid w:val="00800DB0"/>
    <w:rsid w:val="00802D1A"/>
    <w:rsid w:val="0080604C"/>
    <w:rsid w:val="00811275"/>
    <w:rsid w:val="008215A2"/>
    <w:rsid w:val="00824D24"/>
    <w:rsid w:val="00825AFF"/>
    <w:rsid w:val="008302F8"/>
    <w:rsid w:val="0083392F"/>
    <w:rsid w:val="0084297C"/>
    <w:rsid w:val="00844EFE"/>
    <w:rsid w:val="00852936"/>
    <w:rsid w:val="00853D54"/>
    <w:rsid w:val="008615EE"/>
    <w:rsid w:val="008651BA"/>
    <w:rsid w:val="008669E3"/>
    <w:rsid w:val="00872ED9"/>
    <w:rsid w:val="00874B85"/>
    <w:rsid w:val="00875307"/>
    <w:rsid w:val="0087787C"/>
    <w:rsid w:val="00877ADA"/>
    <w:rsid w:val="00881761"/>
    <w:rsid w:val="008833BA"/>
    <w:rsid w:val="008910CA"/>
    <w:rsid w:val="008A39A9"/>
    <w:rsid w:val="008B4436"/>
    <w:rsid w:val="008B4FB6"/>
    <w:rsid w:val="008B7D83"/>
    <w:rsid w:val="008C009D"/>
    <w:rsid w:val="008C1DFA"/>
    <w:rsid w:val="008D12D8"/>
    <w:rsid w:val="008D771C"/>
    <w:rsid w:val="008E2D33"/>
    <w:rsid w:val="008E49D7"/>
    <w:rsid w:val="008F243F"/>
    <w:rsid w:val="008F2E3E"/>
    <w:rsid w:val="008F7EAC"/>
    <w:rsid w:val="0090160B"/>
    <w:rsid w:val="00904EA9"/>
    <w:rsid w:val="009155F9"/>
    <w:rsid w:val="00921B4A"/>
    <w:rsid w:val="009258E3"/>
    <w:rsid w:val="0093400D"/>
    <w:rsid w:val="00934AAA"/>
    <w:rsid w:val="00937550"/>
    <w:rsid w:val="00963D93"/>
    <w:rsid w:val="00964FDE"/>
    <w:rsid w:val="009703B0"/>
    <w:rsid w:val="00972919"/>
    <w:rsid w:val="00972A08"/>
    <w:rsid w:val="0097567B"/>
    <w:rsid w:val="0098192D"/>
    <w:rsid w:val="009835D5"/>
    <w:rsid w:val="009839B8"/>
    <w:rsid w:val="00987B3A"/>
    <w:rsid w:val="00991B97"/>
    <w:rsid w:val="00995936"/>
    <w:rsid w:val="00996B34"/>
    <w:rsid w:val="00997677"/>
    <w:rsid w:val="009A02AE"/>
    <w:rsid w:val="009A2C05"/>
    <w:rsid w:val="009A4A0F"/>
    <w:rsid w:val="009B51C4"/>
    <w:rsid w:val="009B63A8"/>
    <w:rsid w:val="009C00D8"/>
    <w:rsid w:val="009C774C"/>
    <w:rsid w:val="009D3036"/>
    <w:rsid w:val="009D44D4"/>
    <w:rsid w:val="009D4C2A"/>
    <w:rsid w:val="009D534D"/>
    <w:rsid w:val="009D5C6C"/>
    <w:rsid w:val="009D6A71"/>
    <w:rsid w:val="009D7D1F"/>
    <w:rsid w:val="009E106E"/>
    <w:rsid w:val="009E1945"/>
    <w:rsid w:val="009E35F6"/>
    <w:rsid w:val="009F1C16"/>
    <w:rsid w:val="009F7C52"/>
    <w:rsid w:val="00A0038E"/>
    <w:rsid w:val="00A06BDC"/>
    <w:rsid w:val="00A077C8"/>
    <w:rsid w:val="00A12045"/>
    <w:rsid w:val="00A14049"/>
    <w:rsid w:val="00A177BD"/>
    <w:rsid w:val="00A253CF"/>
    <w:rsid w:val="00A27E44"/>
    <w:rsid w:val="00A3617B"/>
    <w:rsid w:val="00A42FB1"/>
    <w:rsid w:val="00A5152E"/>
    <w:rsid w:val="00A55BE3"/>
    <w:rsid w:val="00A65CE7"/>
    <w:rsid w:val="00A70372"/>
    <w:rsid w:val="00A73E0B"/>
    <w:rsid w:val="00A82210"/>
    <w:rsid w:val="00A857CD"/>
    <w:rsid w:val="00AA139B"/>
    <w:rsid w:val="00AA4EBF"/>
    <w:rsid w:val="00AA70CA"/>
    <w:rsid w:val="00AB254C"/>
    <w:rsid w:val="00AB346E"/>
    <w:rsid w:val="00AB46C9"/>
    <w:rsid w:val="00AC379C"/>
    <w:rsid w:val="00AC55D3"/>
    <w:rsid w:val="00AD037A"/>
    <w:rsid w:val="00AD0A5F"/>
    <w:rsid w:val="00AD2167"/>
    <w:rsid w:val="00AD373A"/>
    <w:rsid w:val="00AD3A0D"/>
    <w:rsid w:val="00AD427D"/>
    <w:rsid w:val="00AD6372"/>
    <w:rsid w:val="00AD682B"/>
    <w:rsid w:val="00AD765B"/>
    <w:rsid w:val="00AE18EC"/>
    <w:rsid w:val="00AE1DA7"/>
    <w:rsid w:val="00AF323C"/>
    <w:rsid w:val="00B05413"/>
    <w:rsid w:val="00B259D8"/>
    <w:rsid w:val="00B26FA8"/>
    <w:rsid w:val="00B332D0"/>
    <w:rsid w:val="00B3490C"/>
    <w:rsid w:val="00B478EC"/>
    <w:rsid w:val="00B6035F"/>
    <w:rsid w:val="00B634A9"/>
    <w:rsid w:val="00B711A1"/>
    <w:rsid w:val="00B8402C"/>
    <w:rsid w:val="00B844C5"/>
    <w:rsid w:val="00B84B1A"/>
    <w:rsid w:val="00B8732C"/>
    <w:rsid w:val="00B96B2F"/>
    <w:rsid w:val="00BA756C"/>
    <w:rsid w:val="00BB2D7F"/>
    <w:rsid w:val="00BB6764"/>
    <w:rsid w:val="00BC5727"/>
    <w:rsid w:val="00BD05F1"/>
    <w:rsid w:val="00BD1BFA"/>
    <w:rsid w:val="00BD4469"/>
    <w:rsid w:val="00BE13E0"/>
    <w:rsid w:val="00BE22D4"/>
    <w:rsid w:val="00BE2EE5"/>
    <w:rsid w:val="00BE44E2"/>
    <w:rsid w:val="00BF5CFC"/>
    <w:rsid w:val="00BF7C79"/>
    <w:rsid w:val="00C03276"/>
    <w:rsid w:val="00C24EA6"/>
    <w:rsid w:val="00C25A95"/>
    <w:rsid w:val="00C25F0E"/>
    <w:rsid w:val="00C30CCC"/>
    <w:rsid w:val="00C376C6"/>
    <w:rsid w:val="00C47AB3"/>
    <w:rsid w:val="00C5112B"/>
    <w:rsid w:val="00C51D93"/>
    <w:rsid w:val="00C51EEC"/>
    <w:rsid w:val="00C52CA4"/>
    <w:rsid w:val="00C54723"/>
    <w:rsid w:val="00C5582C"/>
    <w:rsid w:val="00C62B72"/>
    <w:rsid w:val="00C6403B"/>
    <w:rsid w:val="00C64FBF"/>
    <w:rsid w:val="00C65947"/>
    <w:rsid w:val="00C67660"/>
    <w:rsid w:val="00C70FE0"/>
    <w:rsid w:val="00C7486D"/>
    <w:rsid w:val="00C80424"/>
    <w:rsid w:val="00C80EF6"/>
    <w:rsid w:val="00C91CC4"/>
    <w:rsid w:val="00C97463"/>
    <w:rsid w:val="00CA7C48"/>
    <w:rsid w:val="00CB33E9"/>
    <w:rsid w:val="00CB4EF9"/>
    <w:rsid w:val="00CC132C"/>
    <w:rsid w:val="00CC34D9"/>
    <w:rsid w:val="00CC4F30"/>
    <w:rsid w:val="00CC7058"/>
    <w:rsid w:val="00CD3233"/>
    <w:rsid w:val="00CD3488"/>
    <w:rsid w:val="00CE1012"/>
    <w:rsid w:val="00CE5969"/>
    <w:rsid w:val="00CE76D5"/>
    <w:rsid w:val="00CF2763"/>
    <w:rsid w:val="00CF3C27"/>
    <w:rsid w:val="00CF3CF8"/>
    <w:rsid w:val="00CF5FE9"/>
    <w:rsid w:val="00CF6604"/>
    <w:rsid w:val="00CF75CB"/>
    <w:rsid w:val="00D02648"/>
    <w:rsid w:val="00D02E4F"/>
    <w:rsid w:val="00D0358C"/>
    <w:rsid w:val="00D04D94"/>
    <w:rsid w:val="00D11D2F"/>
    <w:rsid w:val="00D1610D"/>
    <w:rsid w:val="00D169EF"/>
    <w:rsid w:val="00D1795E"/>
    <w:rsid w:val="00D17C84"/>
    <w:rsid w:val="00D2652A"/>
    <w:rsid w:val="00D309E3"/>
    <w:rsid w:val="00D30EDD"/>
    <w:rsid w:val="00D31377"/>
    <w:rsid w:val="00D332A7"/>
    <w:rsid w:val="00D332ED"/>
    <w:rsid w:val="00D334D5"/>
    <w:rsid w:val="00D36086"/>
    <w:rsid w:val="00D36C97"/>
    <w:rsid w:val="00D37D8D"/>
    <w:rsid w:val="00D4543D"/>
    <w:rsid w:val="00D4667A"/>
    <w:rsid w:val="00D616F6"/>
    <w:rsid w:val="00D74154"/>
    <w:rsid w:val="00D75155"/>
    <w:rsid w:val="00D75BE7"/>
    <w:rsid w:val="00D83880"/>
    <w:rsid w:val="00D85694"/>
    <w:rsid w:val="00D90DBF"/>
    <w:rsid w:val="00DA168D"/>
    <w:rsid w:val="00DA4B0D"/>
    <w:rsid w:val="00DB01D7"/>
    <w:rsid w:val="00DB36FB"/>
    <w:rsid w:val="00DC0DE9"/>
    <w:rsid w:val="00DC4589"/>
    <w:rsid w:val="00DD110C"/>
    <w:rsid w:val="00DD3C06"/>
    <w:rsid w:val="00DE409A"/>
    <w:rsid w:val="00DE5A62"/>
    <w:rsid w:val="00DE5D8F"/>
    <w:rsid w:val="00DF03F0"/>
    <w:rsid w:val="00E0575A"/>
    <w:rsid w:val="00E211C4"/>
    <w:rsid w:val="00E226AF"/>
    <w:rsid w:val="00E22CCC"/>
    <w:rsid w:val="00E22F4A"/>
    <w:rsid w:val="00E23991"/>
    <w:rsid w:val="00E30B51"/>
    <w:rsid w:val="00E359FD"/>
    <w:rsid w:val="00E36788"/>
    <w:rsid w:val="00E40DA9"/>
    <w:rsid w:val="00E466D2"/>
    <w:rsid w:val="00E477AE"/>
    <w:rsid w:val="00E5741F"/>
    <w:rsid w:val="00E80D6F"/>
    <w:rsid w:val="00E8578B"/>
    <w:rsid w:val="00E90B84"/>
    <w:rsid w:val="00E91BD9"/>
    <w:rsid w:val="00E92457"/>
    <w:rsid w:val="00E97982"/>
    <w:rsid w:val="00EA020A"/>
    <w:rsid w:val="00EA04A1"/>
    <w:rsid w:val="00EB20ED"/>
    <w:rsid w:val="00EB3745"/>
    <w:rsid w:val="00EC07CC"/>
    <w:rsid w:val="00EC6E26"/>
    <w:rsid w:val="00EC7D1A"/>
    <w:rsid w:val="00ED3786"/>
    <w:rsid w:val="00ED4594"/>
    <w:rsid w:val="00ED493C"/>
    <w:rsid w:val="00F01DCE"/>
    <w:rsid w:val="00F0291C"/>
    <w:rsid w:val="00F04206"/>
    <w:rsid w:val="00F0530B"/>
    <w:rsid w:val="00F06212"/>
    <w:rsid w:val="00F15DEF"/>
    <w:rsid w:val="00F259E1"/>
    <w:rsid w:val="00F25A94"/>
    <w:rsid w:val="00F30AEB"/>
    <w:rsid w:val="00F327EB"/>
    <w:rsid w:val="00F328F0"/>
    <w:rsid w:val="00F43C0F"/>
    <w:rsid w:val="00F5158C"/>
    <w:rsid w:val="00F6034D"/>
    <w:rsid w:val="00F656E6"/>
    <w:rsid w:val="00F71168"/>
    <w:rsid w:val="00F71BD2"/>
    <w:rsid w:val="00F75105"/>
    <w:rsid w:val="00F81B50"/>
    <w:rsid w:val="00F8338C"/>
    <w:rsid w:val="00F8725F"/>
    <w:rsid w:val="00F94FD3"/>
    <w:rsid w:val="00F97F60"/>
    <w:rsid w:val="00FA38F9"/>
    <w:rsid w:val="00FA6C07"/>
    <w:rsid w:val="00FA7805"/>
    <w:rsid w:val="00FB04C8"/>
    <w:rsid w:val="00FB6ACC"/>
    <w:rsid w:val="00FD2201"/>
    <w:rsid w:val="00FD35C0"/>
    <w:rsid w:val="00FD41C4"/>
    <w:rsid w:val="00FD6972"/>
    <w:rsid w:val="00FE20B0"/>
    <w:rsid w:val="00FE2F81"/>
    <w:rsid w:val="00FE33FC"/>
    <w:rsid w:val="00FE41AC"/>
    <w:rsid w:val="00FF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BF201"/>
  <w15:chartTrackingRefBased/>
  <w15:docId w15:val="{7D0511AF-542F-49E2-8FDB-E1626806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0E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7D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29A"/>
    <w:pPr>
      <w:keepNext/>
      <w:keepLines/>
      <w:spacing w:before="120" w:after="0" w:line="36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D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529A"/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C0327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15DEF"/>
    <w:rPr>
      <w:b/>
      <w:bCs/>
    </w:rPr>
  </w:style>
  <w:style w:type="table" w:styleId="TableGrid">
    <w:name w:val="Table Grid"/>
    <w:basedOn w:val="TableNormal"/>
    <w:uiPriority w:val="59"/>
    <w:rsid w:val="00F15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aintext">
    <w:name w:val="plain_text"/>
    <w:basedOn w:val="Normal"/>
    <w:rsid w:val="009E1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F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F5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4EA6"/>
  </w:style>
  <w:style w:type="character" w:customStyle="1" w:styleId="current-selection">
    <w:name w:val="current-selection"/>
    <w:basedOn w:val="DefaultParagraphFont"/>
    <w:rsid w:val="00586B43"/>
  </w:style>
  <w:style w:type="character" w:styleId="CommentReference">
    <w:name w:val="annotation reference"/>
    <w:basedOn w:val="DefaultParagraphFont"/>
    <w:uiPriority w:val="99"/>
    <w:semiHidden/>
    <w:unhideWhenUsed/>
    <w:rsid w:val="00480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B7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C77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7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77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776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D36C9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30EDD"/>
    <w:pPr>
      <w:spacing w:after="120" w:line="240" w:lineRule="auto"/>
    </w:pPr>
    <w:rPr>
      <w:rFonts w:ascii="Arial" w:hAnsi="Arial"/>
      <w:b/>
      <w:bCs/>
      <w:color w:val="4472C4" w:themeColor="accent1"/>
      <w:sz w:val="18"/>
      <w:szCs w:val="18"/>
    </w:rPr>
  </w:style>
  <w:style w:type="paragraph" w:customStyle="1" w:styleId="paragraph">
    <w:name w:val="paragraph"/>
    <w:basedOn w:val="Normal"/>
    <w:rsid w:val="003450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45051"/>
  </w:style>
  <w:style w:type="character" w:customStyle="1" w:styleId="eop">
    <w:name w:val="eop"/>
    <w:basedOn w:val="DefaultParagraphFont"/>
    <w:rsid w:val="00345051"/>
  </w:style>
  <w:style w:type="paragraph" w:styleId="NormalWeb">
    <w:name w:val="Normal (Web)"/>
    <w:basedOn w:val="Normal"/>
    <w:uiPriority w:val="99"/>
    <w:semiHidden/>
    <w:unhideWhenUsed/>
    <w:rsid w:val="00995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s-rtecustom-photocaption">
    <w:name w:val="ms-rtecustom-photocaption"/>
    <w:basedOn w:val="DefaultParagraphFont"/>
    <w:rsid w:val="00995936"/>
  </w:style>
  <w:style w:type="character" w:customStyle="1" w:styleId="muxgbd">
    <w:name w:val="muxgbd"/>
    <w:basedOn w:val="DefaultParagraphFont"/>
    <w:rsid w:val="007E702B"/>
  </w:style>
  <w:style w:type="character" w:styleId="Emphasis">
    <w:name w:val="Emphasis"/>
    <w:basedOn w:val="DefaultParagraphFont"/>
    <w:uiPriority w:val="20"/>
    <w:qFormat/>
    <w:rsid w:val="00282C20"/>
    <w:rPr>
      <w:i/>
      <w:iCs/>
    </w:rPr>
  </w:style>
  <w:style w:type="character" w:customStyle="1" w:styleId="cf01">
    <w:name w:val="cf01"/>
    <w:basedOn w:val="DefaultParagraphFont"/>
    <w:rsid w:val="006E08AF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5582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39B8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39B8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39B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F3CD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F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0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2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2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4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9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7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1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4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9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9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2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3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4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5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7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1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0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1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9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5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8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2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9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5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2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8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2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0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8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3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8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5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5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9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5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0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6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3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2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3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4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2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705A7-0B6B-400C-964E-1F9917955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arrison</dc:creator>
  <cp:keywords/>
  <dc:description/>
  <cp:lastModifiedBy>Femke van den Berg</cp:lastModifiedBy>
  <cp:revision>4</cp:revision>
  <cp:lastPrinted>2023-05-12T09:52:00Z</cp:lastPrinted>
  <dcterms:created xsi:type="dcterms:W3CDTF">2024-03-22T09:16:00Z</dcterms:created>
  <dcterms:modified xsi:type="dcterms:W3CDTF">2024-04-18T09:57:00Z</dcterms:modified>
</cp:coreProperties>
</file>